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1. Nasopharyngeal carriage of respiratory bacteria from Australian children, grouped by azithromycin exposure</w:t>
      </w:r>
      <w:r>
        <w:rPr>
          <w:b/>
          <w:vertAlign w:val="superscript"/>
        </w:rPr>
        <w:t>1</w:t>
      </w:r>
      <w:r>
        <w:rPr>
          <w:b/>
        </w:rPr>
        <w:t>, at baseline and end of study.</w:t>
      </w:r>
    </w:p>
    <w:tbl>
      <w:tblPr>
        <w:tblW w:w="137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620"/>
        <w:gridCol w:w="180"/>
        <w:gridCol w:w="1800"/>
        <w:gridCol w:w="1800"/>
        <w:gridCol w:w="1576"/>
        <w:gridCol w:w="224"/>
        <w:gridCol w:w="1718"/>
        <w:gridCol w:w="82"/>
        <w:gridCol w:w="1896"/>
      </w:tblGrid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40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First swab for each child</w:t>
            </w:r>
          </w:p>
        </w:tc>
        <w:tc>
          <w:tcPr>
            <w:tcW w:w="549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Last swab for each child</w:t>
            </w:r>
            <w:r>
              <w:rPr>
                <w:b/>
                <w:vertAlign w:val="superscript"/>
              </w:rPr>
              <w:t>2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Azi-None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Azi-Infrequent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Azi-Frequent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Azi-None</w:t>
            </w:r>
          </w:p>
        </w:tc>
        <w:tc>
          <w:tcPr>
            <w:tcW w:w="202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Azi-Infrequent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Azi-Frequent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hildren enrolled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</w:t>
            </w:r>
          </w:p>
        </w:tc>
        <w:tc>
          <w:tcPr>
            <w:tcW w:w="15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</w:t>
            </w:r>
          </w:p>
        </w:tc>
        <w:tc>
          <w:tcPr>
            <w:tcW w:w="202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</w:t>
            </w:r>
          </w:p>
        </w:tc>
        <w:tc>
          <w:tcPr>
            <w:tcW w:w="18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Median age at study visit in years (range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3 (0.8-8.9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6 (1.0-8.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8 (1.1-8.6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.2 (1.7-13.0)</w:t>
            </w:r>
          </w:p>
        </w:tc>
        <w:tc>
          <w:tcPr>
            <w:tcW w:w="2024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4 (2.6-12.9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6 (1.9-10.9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Male sex; n (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 (58%)</w:t>
            </w:r>
          </w:p>
        </w:tc>
        <w:tc>
          <w:tcPr>
            <w:tcW w:w="198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 (46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 (67%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 (56%)</w:t>
            </w:r>
          </w:p>
        </w:tc>
        <w:tc>
          <w:tcPr>
            <w:tcW w:w="2024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 (46%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 (64%)</w:t>
            </w:r>
          </w:p>
        </w:tc>
      </w:tr>
      <w:tr>
        <w:trPr/>
        <w:tc>
          <w:tcPr>
            <w:tcW w:w="820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edian time in study in years (range) at last swab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5 (0-5.8)</w:t>
            </w:r>
          </w:p>
        </w:tc>
        <w:tc>
          <w:tcPr>
            <w:tcW w:w="202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1 (0.5-5.8)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0 (0-3.7)</w:t>
            </w:r>
          </w:p>
        </w:tc>
      </w:tr>
      <w:tr>
        <w:trPr/>
        <w:tc>
          <w:tcPr>
            <w:tcW w:w="13704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Nasopharyngeal carriage; n (%, 95% CI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treptococcus pneumonia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 (81, 61-9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 (46, 27-6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 (52, 32-71)*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 (84, 64-95)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 (62, 41-80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 (28, 12-49)***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i/>
              </w:rPr>
              <w:t>Haemophilus influenzae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 (65, 44-8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 (69, 48-8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 (44, 25-65)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 (64, 43-82)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 (46, 27-67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 (16, 5-36)***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i/>
              </w:rPr>
              <w:t>Moraxella catarrhalis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 (65, 44-8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 (58, 37-7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 (22, 9-42)**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 (52, 31-72)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 (27, 12-48)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 (8, 1-26)***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i/>
              </w:rPr>
              <w:t>Staphylococcus aureus</w:t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 (0, 0-13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 (12, 2-30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 (11, 2-29)</w:t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 (8, 1-26)</w:t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(4, 0-20)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 (32, 15-54)*</w:t>
            </w:r>
          </w:p>
        </w:tc>
      </w:tr>
      <w:tr>
        <w:trPr/>
        <w:tc>
          <w:tcPr>
            <w:tcW w:w="13704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</w:rPr>
              <w:t>Antibiotics received &lt;2 weeks before swab collection; n (%, 95% CI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Macrolide 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 (0, 0-1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 (35, 17-5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 (81, 62-94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 (0, 0-14)</w:t>
            </w:r>
          </w:p>
        </w:tc>
        <w:tc>
          <w:tcPr>
            <w:tcW w:w="194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 (15, 4-35)</w:t>
            </w:r>
          </w:p>
        </w:tc>
        <w:tc>
          <w:tcPr>
            <w:tcW w:w="197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 (60, 39-79)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 xml:space="preserve">Beta-lactam </w:t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 (27, 12-48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 (27, 12-48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(4, 0-19)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 (24, 6-42)</w:t>
            </w:r>
          </w:p>
        </w:tc>
        <w:tc>
          <w:tcPr>
            <w:tcW w:w="194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 (8, 1-25)</w:t>
            </w:r>
          </w:p>
        </w:tc>
        <w:tc>
          <w:tcPr>
            <w:tcW w:w="197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 (16, 5-36)</w:t>
            </w:r>
          </w:p>
        </w:tc>
      </w:tr>
    </w:tbl>
    <w:p>
      <w:pPr>
        <w:pStyle w:val="Normal"/>
        <w:spacing w:lineRule="auto" w:line="480"/>
        <w:rPr/>
      </w:pPr>
      <w:r>
        <w:rPr/>
        <w:t>* P&lt;0.05, ** P&lt;0.01, *** P≤0.001 for trend over 3 groups; CI, confidence interval.</w:t>
      </w:r>
    </w:p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>Australian children were grouped by proportion of study visits with azithromycin use &lt;2-weeks before swab collection: Azi-None=no azithromycin at any study visit; Azi-Infrequent=azithromycin at 1-50% of study visits; Azi-Frequent=azithromycin at 51-100% of study visits.</w:t>
      </w:r>
    </w:p>
    <w:p>
      <w:pPr>
        <w:pStyle w:val="Normal"/>
        <w:spacing w:lineRule="auto" w:line="480"/>
        <w:rPr/>
      </w:pPr>
      <w:r>
        <w:rPr>
          <w:vertAlign w:val="superscript"/>
        </w:rPr>
        <w:t xml:space="preserve">2 </w:t>
      </w:r>
      <w:r>
        <w:rPr/>
        <w:t>Swabs from 3 children who only ever had one swab collected (included in baseline) were excluded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knowledgetree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7T05:27:00Z</dcterms:created>
  <dc:creator>khare</dc:creator>
  <dc:description/>
  <cp:keywords/>
  <dc:language>en-US</dc:language>
  <cp:lastModifiedBy>khare</cp:lastModifiedBy>
  <dcterms:modified xsi:type="dcterms:W3CDTF">2013-05-22T03:45:00Z</dcterms:modified>
  <cp:revision>2</cp:revision>
  <dc:subject/>
  <dc:title>Table S1</dc:title>
</cp:coreProperties>
</file>